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070F4B" w14:textId="40A081B4" w:rsidR="00DF2610" w:rsidRPr="00B17A99" w:rsidRDefault="00FE31D2" w:rsidP="00DF2610">
      <w:pPr>
        <w:pStyle w:val="Heading1"/>
        <w:rPr>
          <w:rFonts w:ascii="Times New Roman" w:hAnsi="Times New Roman" w:cs="Times New Roman"/>
          <w:b/>
        </w:rPr>
      </w:pPr>
      <w:r w:rsidRPr="00B17A99">
        <w:rPr>
          <w:rFonts w:ascii="Times New Roman" w:hAnsi="Times New Roman" w:cs="Times New Roman"/>
          <w:b/>
        </w:rPr>
        <w:t>S</w:t>
      </w:r>
      <w:r w:rsidR="00C91149">
        <w:rPr>
          <w:rFonts w:ascii="Times New Roman" w:hAnsi="Times New Roman" w:cs="Times New Roman"/>
          <w:b/>
        </w:rPr>
        <w:t>6</w:t>
      </w:r>
      <w:r w:rsidR="00BE1797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="00DF2610" w:rsidRPr="00B17A99">
        <w:rPr>
          <w:rFonts w:ascii="Times New Roman" w:hAnsi="Times New Roman" w:cs="Times New Roman"/>
          <w:b/>
        </w:rPr>
        <w:t>: Technical Feasibility</w:t>
      </w:r>
    </w:p>
    <w:tbl>
      <w:tblPr>
        <w:tblStyle w:val="TableGrid"/>
        <w:tblW w:w="4949" w:type="pct"/>
        <w:tblLook w:val="04A0" w:firstRow="1" w:lastRow="0" w:firstColumn="1" w:lastColumn="0" w:noHBand="0" w:noVBand="1"/>
      </w:tblPr>
      <w:tblGrid>
        <w:gridCol w:w="1506"/>
        <w:gridCol w:w="2588"/>
        <w:gridCol w:w="3672"/>
        <w:gridCol w:w="2362"/>
        <w:gridCol w:w="2967"/>
      </w:tblGrid>
      <w:tr w:rsidR="00DF2610" w:rsidRPr="006314BE" w14:paraId="614BA512" w14:textId="77777777" w:rsidTr="008F69A7">
        <w:trPr>
          <w:trHeight w:val="161"/>
        </w:trPr>
        <w:tc>
          <w:tcPr>
            <w:tcW w:w="575" w:type="pct"/>
            <w:shd w:val="clear" w:color="auto" w:fill="auto"/>
          </w:tcPr>
          <w:p w14:paraId="55E2831E" w14:textId="77777777" w:rsidR="00DF2610" w:rsidRPr="006314BE" w:rsidRDefault="00DF2610" w:rsidP="008F69A7">
            <w:pPr>
              <w:rPr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b/>
                <w:color w:val="000000" w:themeColor="text1"/>
                <w:sz w:val="16"/>
                <w:szCs w:val="16"/>
              </w:rPr>
              <w:t xml:space="preserve">Study ID </w:t>
            </w:r>
          </w:p>
        </w:tc>
        <w:tc>
          <w:tcPr>
            <w:tcW w:w="988" w:type="pct"/>
            <w:shd w:val="clear" w:color="auto" w:fill="auto"/>
          </w:tcPr>
          <w:p w14:paraId="6DCCEBB0" w14:textId="77777777" w:rsidR="00DF2610" w:rsidRPr="006314BE" w:rsidRDefault="00DF2610" w:rsidP="008F69A7">
            <w:pPr>
              <w:rPr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b/>
                <w:color w:val="000000" w:themeColor="text1"/>
                <w:sz w:val="16"/>
                <w:szCs w:val="16"/>
              </w:rPr>
              <w:t xml:space="preserve">Success rate </w:t>
            </w:r>
          </w:p>
        </w:tc>
        <w:tc>
          <w:tcPr>
            <w:tcW w:w="1402" w:type="pct"/>
            <w:shd w:val="clear" w:color="auto" w:fill="auto"/>
          </w:tcPr>
          <w:p w14:paraId="697ABE50" w14:textId="77777777" w:rsidR="00DF2610" w:rsidRPr="006314BE" w:rsidRDefault="00DF2610" w:rsidP="008F69A7">
            <w:pPr>
              <w:rPr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b/>
                <w:color w:val="000000" w:themeColor="text1"/>
                <w:sz w:val="16"/>
                <w:szCs w:val="16"/>
              </w:rPr>
              <w:t xml:space="preserve">Image quality </w:t>
            </w:r>
          </w:p>
        </w:tc>
        <w:tc>
          <w:tcPr>
            <w:tcW w:w="902" w:type="pct"/>
            <w:shd w:val="clear" w:color="auto" w:fill="auto"/>
          </w:tcPr>
          <w:p w14:paraId="24E3FB2D" w14:textId="77777777" w:rsidR="00DF2610" w:rsidRPr="006314BE" w:rsidRDefault="00DF2610" w:rsidP="008F69A7">
            <w:pPr>
              <w:rPr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b/>
                <w:color w:val="000000" w:themeColor="text1"/>
                <w:sz w:val="16"/>
                <w:szCs w:val="16"/>
              </w:rPr>
              <w:t xml:space="preserve">Time taken </w:t>
            </w:r>
          </w:p>
        </w:tc>
        <w:tc>
          <w:tcPr>
            <w:tcW w:w="1133" w:type="pct"/>
            <w:shd w:val="clear" w:color="auto" w:fill="auto"/>
          </w:tcPr>
          <w:p w14:paraId="5927A757" w14:textId="77777777" w:rsidR="00DF2610" w:rsidRPr="006314BE" w:rsidRDefault="00DF2610" w:rsidP="008F69A7">
            <w:pPr>
              <w:rPr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b/>
                <w:color w:val="000000" w:themeColor="text1"/>
                <w:sz w:val="16"/>
                <w:szCs w:val="16"/>
              </w:rPr>
              <w:t xml:space="preserve">Problems/notes  </w:t>
            </w:r>
          </w:p>
        </w:tc>
      </w:tr>
      <w:tr w:rsidR="00DF2610" w:rsidRPr="006314BE" w14:paraId="6FF8A110" w14:textId="77777777" w:rsidTr="008F69A7">
        <w:trPr>
          <w:trHeight w:val="898"/>
        </w:trPr>
        <w:tc>
          <w:tcPr>
            <w:tcW w:w="575" w:type="pct"/>
            <w:shd w:val="clear" w:color="auto" w:fill="auto"/>
          </w:tcPr>
          <w:p w14:paraId="2E089608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Adambounou 2014</w:t>
            </w:r>
          </w:p>
        </w:tc>
        <w:tc>
          <w:tcPr>
            <w:tcW w:w="988" w:type="pct"/>
            <w:shd w:val="clear" w:color="auto" w:fill="auto"/>
          </w:tcPr>
          <w:p w14:paraId="1A70795D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402" w:type="pct"/>
            <w:shd w:val="clear" w:color="auto" w:fill="auto"/>
          </w:tcPr>
          <w:p w14:paraId="67ECB10F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902" w:type="pct"/>
            <w:shd w:val="clear" w:color="auto" w:fill="auto"/>
          </w:tcPr>
          <w:p w14:paraId="7E518934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 xml:space="preserve">Transmission time: </w:t>
            </w:r>
          </w:p>
          <w:p w14:paraId="19097A4B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1.5s [synchronous]</w:t>
            </w:r>
          </w:p>
          <w:p w14:paraId="1BA54007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3 mins [asynchronous transmission of 3D files]</w:t>
            </w:r>
          </w:p>
        </w:tc>
        <w:tc>
          <w:tcPr>
            <w:tcW w:w="1133" w:type="pct"/>
            <w:shd w:val="clear" w:color="auto" w:fill="auto"/>
          </w:tcPr>
          <w:p w14:paraId="2D960989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 xml:space="preserve">Transmission possible even using low bandwidth 512kbps, although </w:t>
            </w: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distortion of colour images with lower bandwidth, </w:t>
            </w:r>
            <w:r w:rsidRPr="006314BE">
              <w:rPr>
                <w:color w:val="000000" w:themeColor="text1"/>
                <w:sz w:val="16"/>
                <w:szCs w:val="16"/>
              </w:rPr>
              <w:t>256 kbps.</w:t>
            </w:r>
          </w:p>
        </w:tc>
      </w:tr>
      <w:tr w:rsidR="00DF2610" w:rsidRPr="006314BE" w14:paraId="0445BD7C" w14:textId="77777777" w:rsidTr="008F69A7">
        <w:trPr>
          <w:trHeight w:val="359"/>
        </w:trPr>
        <w:tc>
          <w:tcPr>
            <w:tcW w:w="575" w:type="pct"/>
            <w:shd w:val="clear" w:color="auto" w:fill="auto"/>
          </w:tcPr>
          <w:p w14:paraId="3047C9EA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Adhikari 2014</w:t>
            </w:r>
          </w:p>
          <w:p w14:paraId="4D19ED73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</w:tcPr>
          <w:p w14:paraId="76B72DA4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Image Transmission:</w:t>
            </w: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100% successful</w:t>
            </w:r>
          </w:p>
        </w:tc>
        <w:tc>
          <w:tcPr>
            <w:tcW w:w="1402" w:type="pct"/>
            <w:shd w:val="clear" w:color="auto" w:fill="auto"/>
          </w:tcPr>
          <w:p w14:paraId="6C5ED6C0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Image quality:</w:t>
            </w:r>
          </w:p>
          <w:p w14:paraId="0D616C6E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Scale: Likert [1 -10]</w:t>
            </w:r>
          </w:p>
          <w:p w14:paraId="6D8961FE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Grand mean: 7.5</w:t>
            </w:r>
          </w:p>
        </w:tc>
        <w:tc>
          <w:tcPr>
            <w:tcW w:w="902" w:type="pct"/>
            <w:shd w:val="clear" w:color="auto" w:fill="auto"/>
          </w:tcPr>
          <w:p w14:paraId="4A8149A7" w14:textId="77777777" w:rsidR="00DF2610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 xml:space="preserve">Transmission time: </w:t>
            </w:r>
          </w:p>
          <w:p w14:paraId="5CF37996" w14:textId="77777777" w:rsidR="00DF2610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Median: 1min 22.5s </w:t>
            </w:r>
          </w:p>
          <w:p w14:paraId="038C5B3E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pct"/>
            <w:shd w:val="clear" w:color="auto" w:fill="auto"/>
          </w:tcPr>
          <w:p w14:paraId="3A9514A4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No transmission losses.</w:t>
            </w:r>
          </w:p>
        </w:tc>
      </w:tr>
      <w:tr w:rsidR="00DF2610" w:rsidRPr="006314BE" w14:paraId="3747AF0E" w14:textId="77777777" w:rsidTr="008F69A7">
        <w:trPr>
          <w:trHeight w:val="440"/>
        </w:trPr>
        <w:tc>
          <w:tcPr>
            <w:tcW w:w="575" w:type="pct"/>
            <w:shd w:val="clear" w:color="auto" w:fill="auto"/>
          </w:tcPr>
          <w:p w14:paraId="0282F2BA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Biegler 2013</w:t>
            </w:r>
          </w:p>
          <w:p w14:paraId="74A67148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</w:tcPr>
          <w:p w14:paraId="3054BB57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Image Transmission:</w:t>
            </w: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100% successful</w:t>
            </w:r>
          </w:p>
        </w:tc>
        <w:tc>
          <w:tcPr>
            <w:tcW w:w="1402" w:type="pct"/>
            <w:shd w:val="clear" w:color="auto" w:fill="auto"/>
          </w:tcPr>
          <w:p w14:paraId="3DA3BD77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902" w:type="pct"/>
            <w:shd w:val="clear" w:color="auto" w:fill="auto"/>
          </w:tcPr>
          <w:p w14:paraId="4DA8554C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3" w:type="pct"/>
            <w:shd w:val="clear" w:color="auto" w:fill="auto"/>
          </w:tcPr>
          <w:p w14:paraId="4DDD20FF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Issues with connection reliability and troubleshooting of the off the shelf components.</w:t>
            </w:r>
          </w:p>
        </w:tc>
      </w:tr>
      <w:tr w:rsidR="00DF2610" w:rsidRPr="006314BE" w14:paraId="5DF0AB6B" w14:textId="77777777" w:rsidTr="008F69A7">
        <w:trPr>
          <w:trHeight w:val="638"/>
        </w:trPr>
        <w:tc>
          <w:tcPr>
            <w:tcW w:w="575" w:type="pct"/>
            <w:shd w:val="clear" w:color="auto" w:fill="auto"/>
          </w:tcPr>
          <w:p w14:paraId="54136C73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Blaivas 2004</w:t>
            </w:r>
          </w:p>
          <w:p w14:paraId="083452BE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88" w:type="pct"/>
            <w:shd w:val="clear" w:color="auto" w:fill="auto"/>
          </w:tcPr>
          <w:p w14:paraId="5A570A21" w14:textId="77777777" w:rsidR="00DF2610" w:rsidRPr="006314BE" w:rsidRDefault="00DF2610" w:rsidP="008F69A7">
            <w:pPr>
              <w:pStyle w:val="p1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</w:rPr>
              <w:t>Identification of Structures:</w:t>
            </w:r>
          </w:p>
          <w:p w14:paraId="582C7C4A" w14:textId="77777777" w:rsidR="00DF2610" w:rsidRPr="006314BE" w:rsidRDefault="00DF2610" w:rsidP="008F69A7">
            <w:pPr>
              <w:pStyle w:val="p1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Inter-technology agreement with </w:t>
            </w:r>
            <w:r w:rsidRPr="006314BE">
              <w:rPr>
                <w:rStyle w:val="apple-converted-space"/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ean </w:t>
            </w:r>
            <w:r w:rsidRPr="006314B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appa value=0.64</w:t>
            </w:r>
          </w:p>
          <w:p w14:paraId="3DA8F6BA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2" w:type="pct"/>
            <w:shd w:val="clear" w:color="auto" w:fill="auto"/>
          </w:tcPr>
          <w:p w14:paraId="160E213A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Image quality:</w:t>
            </w:r>
          </w:p>
          <w:p w14:paraId="371D77E0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Scale: Likert [1 -10] </w:t>
            </w:r>
          </w:p>
          <w:p w14:paraId="008CA2FF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Phone - 7.85</w:t>
            </w: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, Thermal: 7.65 </w:t>
            </w:r>
          </w:p>
          <w:p w14:paraId="2E55C337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Diagnostic Confidence in Images:</w:t>
            </w:r>
          </w:p>
          <w:p w14:paraId="2B2EDFC3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Scale: Likert [1 -10] </w:t>
            </w:r>
          </w:p>
          <w:p w14:paraId="404B0575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Phone - Mean 6.9, Thermal - Mean 7.9 </w:t>
            </w:r>
          </w:p>
        </w:tc>
        <w:tc>
          <w:tcPr>
            <w:tcW w:w="902" w:type="pct"/>
            <w:shd w:val="clear" w:color="auto" w:fill="auto"/>
          </w:tcPr>
          <w:p w14:paraId="191D31E2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Transmission time:</w:t>
            </w:r>
          </w:p>
          <w:p w14:paraId="100F7B21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Median: 1 min 38s [for single still image]</w:t>
            </w:r>
          </w:p>
        </w:tc>
        <w:tc>
          <w:tcPr>
            <w:tcW w:w="1133" w:type="pct"/>
            <w:shd w:val="clear" w:color="auto" w:fill="auto"/>
          </w:tcPr>
          <w:p w14:paraId="3CF3542A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Measurements were too small to read using the camera phones.</w:t>
            </w:r>
          </w:p>
        </w:tc>
      </w:tr>
      <w:tr w:rsidR="00DF2610" w:rsidRPr="006314BE" w14:paraId="434972C5" w14:textId="77777777" w:rsidTr="008F69A7">
        <w:trPr>
          <w:trHeight w:val="297"/>
        </w:trPr>
        <w:tc>
          <w:tcPr>
            <w:tcW w:w="575" w:type="pct"/>
            <w:shd w:val="clear" w:color="auto" w:fill="auto"/>
          </w:tcPr>
          <w:p w14:paraId="74ED11BE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Boniface 2011</w:t>
            </w:r>
          </w:p>
          <w:p w14:paraId="45CE991D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</w:tcPr>
          <w:p w14:paraId="21D4C760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Image Transmission:</w:t>
            </w: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100% successful</w:t>
            </w:r>
          </w:p>
        </w:tc>
        <w:tc>
          <w:tcPr>
            <w:tcW w:w="1402" w:type="pct"/>
            <w:shd w:val="clear" w:color="auto" w:fill="auto"/>
          </w:tcPr>
          <w:p w14:paraId="7AF17F8B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902" w:type="pct"/>
            <w:shd w:val="clear" w:color="auto" w:fill="auto"/>
          </w:tcPr>
          <w:p w14:paraId="1DB6F740" w14:textId="77777777" w:rsidR="00DF2610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b/>
                <w:color w:val="000000" w:themeColor="text1"/>
                <w:sz w:val="16"/>
                <w:szCs w:val="16"/>
              </w:rPr>
              <w:t>Examination time:</w:t>
            </w:r>
            <w:r w:rsidRPr="006314BE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0F38208E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 xml:space="preserve">Median: 4 min 22s </w:t>
            </w:r>
          </w:p>
        </w:tc>
        <w:tc>
          <w:tcPr>
            <w:tcW w:w="1133" w:type="pct"/>
            <w:shd w:val="clear" w:color="auto" w:fill="auto"/>
          </w:tcPr>
          <w:p w14:paraId="774593F1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Communication problems concerning terms used to instruct novices.</w:t>
            </w:r>
          </w:p>
        </w:tc>
      </w:tr>
      <w:tr w:rsidR="00DF2610" w:rsidRPr="006314BE" w14:paraId="7AD9ABDE" w14:textId="77777777" w:rsidTr="008F69A7">
        <w:trPr>
          <w:trHeight w:val="395"/>
        </w:trPr>
        <w:tc>
          <w:tcPr>
            <w:tcW w:w="575" w:type="pct"/>
            <w:shd w:val="clear" w:color="auto" w:fill="auto"/>
          </w:tcPr>
          <w:p w14:paraId="73C4D0E5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Courreges 2005</w:t>
            </w:r>
          </w:p>
          <w:p w14:paraId="608EDF85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</w:tcPr>
          <w:p w14:paraId="6421D4BF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Image Transmission:</w:t>
            </w: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  <w:r w:rsidRPr="006314BE">
              <w:rPr>
                <w:color w:val="000000" w:themeColor="text1"/>
                <w:sz w:val="16"/>
                <w:szCs w:val="16"/>
              </w:rPr>
              <w:t>78% successful</w:t>
            </w:r>
          </w:p>
        </w:tc>
        <w:tc>
          <w:tcPr>
            <w:tcW w:w="1402" w:type="pct"/>
            <w:shd w:val="clear" w:color="auto" w:fill="auto"/>
          </w:tcPr>
          <w:p w14:paraId="00EB7EA7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Image quality:</w:t>
            </w:r>
          </w:p>
          <w:p w14:paraId="65668948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Scale: Not Specified</w:t>
            </w:r>
          </w:p>
          <w:p w14:paraId="29AD8D57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25% of cases scans of </w:t>
            </w:r>
            <w:r w:rsidRPr="006314BE">
              <w:rPr>
                <w:color w:val="000000" w:themeColor="text1"/>
                <w:sz w:val="16"/>
                <w:szCs w:val="16"/>
              </w:rPr>
              <w:t>low resolution</w:t>
            </w:r>
          </w:p>
        </w:tc>
        <w:tc>
          <w:tcPr>
            <w:tcW w:w="902" w:type="pct"/>
            <w:shd w:val="clear" w:color="auto" w:fill="auto"/>
          </w:tcPr>
          <w:p w14:paraId="0213FD0E" w14:textId="77777777" w:rsidR="00DF2610" w:rsidRDefault="00DF2610" w:rsidP="008F69A7">
            <w:pPr>
              <w:rPr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b/>
                <w:color w:val="000000" w:themeColor="text1"/>
                <w:sz w:val="16"/>
                <w:szCs w:val="16"/>
              </w:rPr>
              <w:t xml:space="preserve">Examination time: </w:t>
            </w:r>
          </w:p>
          <w:p w14:paraId="53DFA946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Mean: 24 min</w:t>
            </w:r>
          </w:p>
        </w:tc>
        <w:tc>
          <w:tcPr>
            <w:tcW w:w="1133" w:type="pct"/>
            <w:shd w:val="clear" w:color="auto" w:fill="auto"/>
          </w:tcPr>
          <w:p w14:paraId="466DBC32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Disagreements with the final diagnosis occurred with lesions &lt; 0.4 -3.8cm in size.</w:t>
            </w:r>
          </w:p>
        </w:tc>
      </w:tr>
      <w:tr w:rsidR="00DF2610" w:rsidRPr="006314BE" w14:paraId="29C5A303" w14:textId="77777777" w:rsidTr="008F69A7">
        <w:trPr>
          <w:trHeight w:val="480"/>
        </w:trPr>
        <w:tc>
          <w:tcPr>
            <w:tcW w:w="575" w:type="pct"/>
            <w:shd w:val="clear" w:color="auto" w:fill="auto"/>
          </w:tcPr>
          <w:p w14:paraId="0BA35E76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Dyer 2008</w:t>
            </w:r>
          </w:p>
          <w:p w14:paraId="156B7D42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</w:tcPr>
          <w:p w14:paraId="57B0FCC8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Identification of Structures:</w:t>
            </w:r>
          </w:p>
          <w:p w14:paraId="3BDE5A26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98% FAST and 100% EFAST key structures seen</w:t>
            </w:r>
          </w:p>
          <w:p w14:paraId="5C35474F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 xml:space="preserve">Clinical Utility: </w:t>
            </w: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telesonography enabled confirmation of diagnosis in 35% cases  </w:t>
            </w:r>
          </w:p>
        </w:tc>
        <w:tc>
          <w:tcPr>
            <w:tcW w:w="1402" w:type="pct"/>
            <w:shd w:val="clear" w:color="auto" w:fill="auto"/>
          </w:tcPr>
          <w:p w14:paraId="02FD83EF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R </w:t>
            </w:r>
          </w:p>
        </w:tc>
        <w:tc>
          <w:tcPr>
            <w:tcW w:w="902" w:type="pct"/>
            <w:shd w:val="clear" w:color="auto" w:fill="auto"/>
          </w:tcPr>
          <w:p w14:paraId="52BB2052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R </w:t>
            </w:r>
          </w:p>
        </w:tc>
        <w:tc>
          <w:tcPr>
            <w:tcW w:w="1133" w:type="pct"/>
            <w:shd w:val="clear" w:color="auto" w:fill="auto"/>
          </w:tcPr>
          <w:p w14:paraId="6FD3C1FB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R </w:t>
            </w:r>
          </w:p>
        </w:tc>
      </w:tr>
      <w:tr w:rsidR="00DF2610" w:rsidRPr="006314BE" w14:paraId="5A318A93" w14:textId="77777777" w:rsidTr="008F69A7">
        <w:trPr>
          <w:trHeight w:val="64"/>
        </w:trPr>
        <w:tc>
          <w:tcPr>
            <w:tcW w:w="575" w:type="pct"/>
            <w:shd w:val="clear" w:color="auto" w:fill="auto"/>
          </w:tcPr>
          <w:p w14:paraId="1E0B6210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 xml:space="preserve">Ito 2013 </w:t>
            </w:r>
          </w:p>
        </w:tc>
        <w:tc>
          <w:tcPr>
            <w:tcW w:w="988" w:type="pct"/>
            <w:shd w:val="clear" w:color="auto" w:fill="auto"/>
          </w:tcPr>
          <w:p w14:paraId="35BDCD97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R </w:t>
            </w:r>
          </w:p>
        </w:tc>
        <w:tc>
          <w:tcPr>
            <w:tcW w:w="1402" w:type="pct"/>
            <w:shd w:val="clear" w:color="auto" w:fill="auto"/>
          </w:tcPr>
          <w:p w14:paraId="4D84E229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R </w:t>
            </w:r>
          </w:p>
        </w:tc>
        <w:tc>
          <w:tcPr>
            <w:tcW w:w="902" w:type="pct"/>
            <w:shd w:val="clear" w:color="auto" w:fill="auto"/>
          </w:tcPr>
          <w:p w14:paraId="7DE52398" w14:textId="77777777" w:rsidR="00DF2610" w:rsidRPr="006314BE" w:rsidRDefault="00DF2610" w:rsidP="008F69A7">
            <w:pPr>
              <w:pStyle w:val="p1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</w:rPr>
              <w:t xml:space="preserve">Examination time: </w:t>
            </w:r>
          </w:p>
          <w:p w14:paraId="5A938337" w14:textId="77777777" w:rsidR="00DF2610" w:rsidRPr="006314BE" w:rsidRDefault="00DF2610" w:rsidP="008F69A7">
            <w:pPr>
              <w:pStyle w:val="p1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Per 1 FAST area mean </w:t>
            </w:r>
            <w:r w:rsidRPr="006314B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 mins 54s</w:t>
            </w:r>
          </w:p>
          <w:p w14:paraId="681DBEB4" w14:textId="77777777" w:rsidR="00DF2610" w:rsidRPr="006314BE" w:rsidRDefault="00DF2610" w:rsidP="008F69A7">
            <w:pPr>
              <w:pStyle w:val="p1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Whole examination complete within 9 mins</w:t>
            </w:r>
          </w:p>
        </w:tc>
        <w:tc>
          <w:tcPr>
            <w:tcW w:w="1133" w:type="pct"/>
            <w:shd w:val="clear" w:color="auto" w:fill="auto"/>
          </w:tcPr>
          <w:p w14:paraId="5829E48B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The grand mean of attachment time to all 4 FAST areas 221.7s The attachment time for overweight examinee was significantly longer than slender or normal build.</w:t>
            </w:r>
          </w:p>
        </w:tc>
      </w:tr>
      <w:tr w:rsidR="00DF2610" w:rsidRPr="006314BE" w14:paraId="616BDD10" w14:textId="77777777" w:rsidTr="008F69A7">
        <w:trPr>
          <w:trHeight w:val="116"/>
        </w:trPr>
        <w:tc>
          <w:tcPr>
            <w:tcW w:w="575" w:type="pct"/>
            <w:shd w:val="clear" w:color="auto" w:fill="auto"/>
          </w:tcPr>
          <w:p w14:paraId="399E20B0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Johnson 1998</w:t>
            </w:r>
          </w:p>
        </w:tc>
        <w:tc>
          <w:tcPr>
            <w:tcW w:w="988" w:type="pct"/>
            <w:shd w:val="clear" w:color="auto" w:fill="auto"/>
          </w:tcPr>
          <w:p w14:paraId="0258E060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 xml:space="preserve">Clinical Utility: </w:t>
            </w: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Scanning prevented transfer in 42% of all cases and influenced management in 59% of all cases</w:t>
            </w:r>
          </w:p>
        </w:tc>
        <w:tc>
          <w:tcPr>
            <w:tcW w:w="1402" w:type="pct"/>
            <w:shd w:val="clear" w:color="auto" w:fill="auto"/>
          </w:tcPr>
          <w:p w14:paraId="26A46D96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Image quality:</w:t>
            </w:r>
          </w:p>
          <w:p w14:paraId="0D0CDB81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Scale: Not Specified</w:t>
            </w:r>
          </w:p>
          <w:p w14:paraId="414D9D55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No problems with image degradation or quality</w:t>
            </w:r>
          </w:p>
        </w:tc>
        <w:tc>
          <w:tcPr>
            <w:tcW w:w="902" w:type="pct"/>
            <w:shd w:val="clear" w:color="auto" w:fill="auto"/>
          </w:tcPr>
          <w:p w14:paraId="5999ABEE" w14:textId="77777777" w:rsidR="00DF2610" w:rsidRPr="006314BE" w:rsidRDefault="00DF2610" w:rsidP="008F69A7">
            <w:pPr>
              <w:pStyle w:val="p1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NR </w:t>
            </w:r>
          </w:p>
          <w:p w14:paraId="7765B26F" w14:textId="77777777" w:rsidR="00DF2610" w:rsidRPr="006314BE" w:rsidRDefault="00DF2610" w:rsidP="008F69A7">
            <w:pPr>
              <w:pStyle w:val="p1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</w:rPr>
              <w:t>Transmission time:</w:t>
            </w:r>
            <w:r w:rsidRPr="006314B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137B3886" w14:textId="77777777" w:rsidR="00DF2610" w:rsidRPr="006314BE" w:rsidRDefault="00DF2610" w:rsidP="008F69A7">
            <w:pPr>
              <w:pStyle w:val="p1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5 mins </w:t>
            </w:r>
          </w:p>
        </w:tc>
        <w:tc>
          <w:tcPr>
            <w:tcW w:w="1133" w:type="pct"/>
            <w:shd w:val="clear" w:color="auto" w:fill="auto"/>
          </w:tcPr>
          <w:p w14:paraId="79342B3E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 xml:space="preserve">Significant proportion of patients lost to follow up. </w:t>
            </w:r>
          </w:p>
        </w:tc>
      </w:tr>
      <w:tr w:rsidR="00DF2610" w:rsidRPr="006314BE" w14:paraId="7DE5FC9A" w14:textId="77777777" w:rsidTr="008F69A7">
        <w:trPr>
          <w:trHeight w:val="458"/>
        </w:trPr>
        <w:tc>
          <w:tcPr>
            <w:tcW w:w="575" w:type="pct"/>
            <w:shd w:val="clear" w:color="auto" w:fill="auto"/>
          </w:tcPr>
          <w:p w14:paraId="020C8C41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Kim 2015</w:t>
            </w:r>
          </w:p>
          <w:p w14:paraId="366D3A22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</w:tcPr>
          <w:p w14:paraId="175BFDC0" w14:textId="77777777" w:rsidR="00DF2610" w:rsidRPr="006314BE" w:rsidRDefault="00DF2610" w:rsidP="008F69A7">
            <w:pPr>
              <w:rPr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b/>
                <w:color w:val="000000" w:themeColor="text1"/>
                <w:sz w:val="16"/>
                <w:szCs w:val="16"/>
              </w:rPr>
              <w:t>Identification of Structures:</w:t>
            </w:r>
          </w:p>
          <w:p w14:paraId="3F227F99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 xml:space="preserve">Appendix identification not possible or uncertain in 11.3% of examinations </w:t>
            </w:r>
          </w:p>
        </w:tc>
        <w:tc>
          <w:tcPr>
            <w:tcW w:w="1402" w:type="pct"/>
            <w:shd w:val="clear" w:color="auto" w:fill="auto"/>
          </w:tcPr>
          <w:p w14:paraId="2985EA0C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Image quality:</w:t>
            </w:r>
          </w:p>
          <w:p w14:paraId="1170A38E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Scale: Likert [1-5]</w:t>
            </w:r>
          </w:p>
          <w:p w14:paraId="293F4638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 xml:space="preserve">Mean: 4.18 </w:t>
            </w:r>
          </w:p>
        </w:tc>
        <w:tc>
          <w:tcPr>
            <w:tcW w:w="902" w:type="pct"/>
            <w:shd w:val="clear" w:color="auto" w:fill="auto"/>
          </w:tcPr>
          <w:p w14:paraId="7B759EB1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3" w:type="pct"/>
            <w:shd w:val="clear" w:color="auto" w:fill="auto"/>
          </w:tcPr>
          <w:p w14:paraId="6A55F006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NR</w:t>
            </w:r>
          </w:p>
        </w:tc>
      </w:tr>
      <w:tr w:rsidR="00DF2610" w:rsidRPr="006314BE" w14:paraId="00B70BE6" w14:textId="77777777" w:rsidTr="008F69A7">
        <w:trPr>
          <w:trHeight w:val="197"/>
        </w:trPr>
        <w:tc>
          <w:tcPr>
            <w:tcW w:w="575" w:type="pct"/>
            <w:shd w:val="clear" w:color="auto" w:fill="auto"/>
          </w:tcPr>
          <w:p w14:paraId="7B18ABC2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 xml:space="preserve">Kim 2016 </w:t>
            </w:r>
          </w:p>
          <w:p w14:paraId="7C822F94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</w:tcPr>
          <w:p w14:paraId="29683595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402" w:type="pct"/>
            <w:shd w:val="clear" w:color="auto" w:fill="auto"/>
          </w:tcPr>
          <w:p w14:paraId="1DDC4F80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Image quality:</w:t>
            </w:r>
          </w:p>
          <w:p w14:paraId="27E2A816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 xml:space="preserve">Scale: Likert [1 – 5] </w:t>
            </w:r>
          </w:p>
          <w:p w14:paraId="3D570B84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Mean [Ultrasound]: </w:t>
            </w:r>
            <w:r w:rsidRPr="006314BE">
              <w:rPr>
                <w:color w:val="000000" w:themeColor="text1"/>
                <w:sz w:val="16"/>
                <w:szCs w:val="16"/>
              </w:rPr>
              <w:t xml:space="preserve">4.53 </w:t>
            </w:r>
          </w:p>
        </w:tc>
        <w:tc>
          <w:tcPr>
            <w:tcW w:w="902" w:type="pct"/>
            <w:shd w:val="clear" w:color="auto" w:fill="auto"/>
          </w:tcPr>
          <w:p w14:paraId="4F619148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3" w:type="pct"/>
            <w:shd w:val="clear" w:color="auto" w:fill="auto"/>
          </w:tcPr>
          <w:p w14:paraId="6D0F5830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NR</w:t>
            </w:r>
          </w:p>
        </w:tc>
      </w:tr>
      <w:tr w:rsidR="00DF2610" w:rsidRPr="006314BE" w14:paraId="575515C6" w14:textId="77777777" w:rsidTr="008F69A7">
        <w:trPr>
          <w:trHeight w:val="260"/>
        </w:trPr>
        <w:tc>
          <w:tcPr>
            <w:tcW w:w="575" w:type="pct"/>
            <w:shd w:val="clear" w:color="auto" w:fill="auto"/>
          </w:tcPr>
          <w:p w14:paraId="09501DBF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lastRenderedPageBreak/>
              <w:t xml:space="preserve">Kwon 2015 </w:t>
            </w:r>
          </w:p>
        </w:tc>
        <w:tc>
          <w:tcPr>
            <w:tcW w:w="988" w:type="pct"/>
            <w:shd w:val="clear" w:color="auto" w:fill="auto"/>
          </w:tcPr>
          <w:p w14:paraId="6191DBC9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  <w:u w:val="single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Image Transmission</w:t>
            </w: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: 100% successful</w:t>
            </w:r>
          </w:p>
          <w:p w14:paraId="33A9AA97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2" w:type="pct"/>
            <w:shd w:val="clear" w:color="auto" w:fill="auto"/>
          </w:tcPr>
          <w:p w14:paraId="0F0228B1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Image quality:</w:t>
            </w:r>
          </w:p>
          <w:p w14:paraId="60DFCCDD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Scale: Not Specified</w:t>
            </w:r>
          </w:p>
          <w:p w14:paraId="04C32DD4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All downloaded DICOMs and video-streams adequate for interpretation.</w:t>
            </w:r>
          </w:p>
        </w:tc>
        <w:tc>
          <w:tcPr>
            <w:tcW w:w="902" w:type="pct"/>
            <w:shd w:val="clear" w:color="auto" w:fill="auto"/>
          </w:tcPr>
          <w:p w14:paraId="4EC1D4F0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R </w:t>
            </w:r>
          </w:p>
        </w:tc>
        <w:tc>
          <w:tcPr>
            <w:tcW w:w="1133" w:type="pct"/>
            <w:shd w:val="clear" w:color="auto" w:fill="auto"/>
          </w:tcPr>
          <w:p w14:paraId="7D12DA7E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R </w:t>
            </w:r>
          </w:p>
        </w:tc>
      </w:tr>
      <w:tr w:rsidR="00DF2610" w:rsidRPr="006314BE" w14:paraId="011F6F11" w14:textId="77777777" w:rsidTr="008F69A7">
        <w:trPr>
          <w:trHeight w:val="270"/>
        </w:trPr>
        <w:tc>
          <w:tcPr>
            <w:tcW w:w="575" w:type="pct"/>
            <w:shd w:val="clear" w:color="auto" w:fill="auto"/>
          </w:tcPr>
          <w:p w14:paraId="76312C76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Kolbe 2015</w:t>
            </w:r>
          </w:p>
        </w:tc>
        <w:tc>
          <w:tcPr>
            <w:tcW w:w="988" w:type="pct"/>
            <w:shd w:val="clear" w:color="auto" w:fill="auto"/>
          </w:tcPr>
          <w:p w14:paraId="57839B69" w14:textId="77777777" w:rsidR="00DF2610" w:rsidRPr="006314BE" w:rsidRDefault="00DF2610" w:rsidP="008F69A7">
            <w:pPr>
              <w:pStyle w:val="p1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New Diagnosis: </w:t>
            </w:r>
          </w:p>
          <w:p w14:paraId="6EEDDE63" w14:textId="77777777" w:rsidR="00DF2610" w:rsidRPr="006314BE" w:rsidRDefault="00DF2610" w:rsidP="008F69A7">
            <w:pPr>
              <w:pStyle w:val="p1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2.3% of cases</w:t>
            </w:r>
          </w:p>
          <w:p w14:paraId="3679749A" w14:textId="77777777" w:rsidR="00DF2610" w:rsidRPr="006314BE" w:rsidRDefault="00DF2610" w:rsidP="008F69A7">
            <w:pPr>
              <w:pStyle w:val="p1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Clinical Utility: </w:t>
            </w:r>
            <w:r w:rsidRPr="006314B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Change in management in 48% of cases </w:t>
            </w:r>
          </w:p>
        </w:tc>
        <w:tc>
          <w:tcPr>
            <w:tcW w:w="1402" w:type="pct"/>
            <w:shd w:val="clear" w:color="auto" w:fill="auto"/>
          </w:tcPr>
          <w:p w14:paraId="6C7AFC81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Image quality:</w:t>
            </w:r>
          </w:p>
          <w:p w14:paraId="4535C26C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Scale: Not Specified</w:t>
            </w:r>
          </w:p>
          <w:p w14:paraId="3A706FE4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All real-time video stream and still capture ima</w:t>
            </w:r>
            <w:r>
              <w:rPr>
                <w:color w:val="000000" w:themeColor="text1"/>
                <w:sz w:val="16"/>
                <w:szCs w:val="16"/>
              </w:rPr>
              <w:t>ges were considered to be diagnostic quality</w:t>
            </w:r>
            <w:r w:rsidRPr="006314BE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902" w:type="pct"/>
            <w:shd w:val="clear" w:color="auto" w:fill="auto"/>
          </w:tcPr>
          <w:p w14:paraId="068162AF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R </w:t>
            </w:r>
          </w:p>
        </w:tc>
        <w:tc>
          <w:tcPr>
            <w:tcW w:w="1133" w:type="pct"/>
            <w:shd w:val="clear" w:color="auto" w:fill="auto"/>
          </w:tcPr>
          <w:p w14:paraId="2CB399C9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R </w:t>
            </w:r>
          </w:p>
        </w:tc>
      </w:tr>
      <w:tr w:rsidR="00DF2610" w:rsidRPr="006314BE" w14:paraId="5457857F" w14:textId="77777777" w:rsidTr="008F69A7">
        <w:trPr>
          <w:trHeight w:val="188"/>
        </w:trPr>
        <w:tc>
          <w:tcPr>
            <w:tcW w:w="575" w:type="pct"/>
            <w:shd w:val="clear" w:color="auto" w:fill="auto"/>
          </w:tcPr>
          <w:p w14:paraId="2DF497C0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Lee 2016</w:t>
            </w:r>
          </w:p>
        </w:tc>
        <w:tc>
          <w:tcPr>
            <w:tcW w:w="988" w:type="pct"/>
            <w:shd w:val="clear" w:color="auto" w:fill="auto"/>
          </w:tcPr>
          <w:p w14:paraId="1B6E598D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b/>
                <w:color w:val="000000" w:themeColor="text1"/>
                <w:sz w:val="16"/>
                <w:szCs w:val="16"/>
              </w:rPr>
              <w:t xml:space="preserve">Identification of structures: </w:t>
            </w:r>
            <w:r w:rsidRPr="006314BE">
              <w:rPr>
                <w:color w:val="000000" w:themeColor="text1"/>
                <w:sz w:val="16"/>
                <w:szCs w:val="16"/>
              </w:rPr>
              <w:t>87.8 % of appendixes seen in telementored scans vs 91.1 % of reference [onsite mentored] scans</w:t>
            </w:r>
          </w:p>
        </w:tc>
        <w:tc>
          <w:tcPr>
            <w:tcW w:w="1402" w:type="pct"/>
            <w:shd w:val="clear" w:color="auto" w:fill="auto"/>
          </w:tcPr>
          <w:p w14:paraId="736E290F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Image quality:</w:t>
            </w:r>
          </w:p>
          <w:p w14:paraId="642A1ACC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 xml:space="preserve">Scale: 1-5 </w:t>
            </w:r>
          </w:p>
          <w:p w14:paraId="3E52ED62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 xml:space="preserve">Mean: 4.5 </w:t>
            </w:r>
          </w:p>
          <w:p w14:paraId="0E69AA50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</w:p>
          <w:p w14:paraId="06B76D26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2" w:type="pct"/>
            <w:shd w:val="clear" w:color="auto" w:fill="auto"/>
          </w:tcPr>
          <w:p w14:paraId="45E2F31E" w14:textId="77777777" w:rsidR="00DF2610" w:rsidRPr="006314BE" w:rsidRDefault="00DF2610" w:rsidP="008F69A7">
            <w:pPr>
              <w:pStyle w:val="p1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</w:rPr>
              <w:t xml:space="preserve">Examination time: </w:t>
            </w:r>
          </w:p>
          <w:p w14:paraId="2E959519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4 mins 51 [telementored] 4 mins 2.9 s [onsite mentor]</w:t>
            </w:r>
          </w:p>
          <w:p w14:paraId="3B85B9B2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pct"/>
            <w:shd w:val="clear" w:color="auto" w:fill="auto"/>
          </w:tcPr>
          <w:p w14:paraId="1431C4CC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DF2610" w:rsidRPr="006314BE" w14:paraId="375C6A7E" w14:textId="77777777" w:rsidTr="008F69A7">
        <w:trPr>
          <w:trHeight w:val="980"/>
        </w:trPr>
        <w:tc>
          <w:tcPr>
            <w:tcW w:w="575" w:type="pct"/>
            <w:shd w:val="clear" w:color="auto" w:fill="auto"/>
          </w:tcPr>
          <w:p w14:paraId="3CA94C9A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Levine 2015</w:t>
            </w:r>
          </w:p>
        </w:tc>
        <w:tc>
          <w:tcPr>
            <w:tcW w:w="988" w:type="pct"/>
            <w:shd w:val="clear" w:color="auto" w:fill="auto"/>
          </w:tcPr>
          <w:p w14:paraId="45EC8643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402" w:type="pct"/>
            <w:shd w:val="clear" w:color="auto" w:fill="auto"/>
          </w:tcPr>
          <w:p w14:paraId="1DE79BC6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Image Quality:</w:t>
            </w:r>
          </w:p>
          <w:p w14:paraId="594FAFD4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 xml:space="preserve">Scale: 1-5 </w:t>
            </w:r>
          </w:p>
          <w:p w14:paraId="61193AFF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Grand mean: 4.5</w:t>
            </w:r>
          </w:p>
          <w:p w14:paraId="1FF92074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Diagnostic Confidence in Images:</w:t>
            </w:r>
          </w:p>
          <w:p w14:paraId="335ED77C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Scale: % of reviewers who considered images clinically useful </w:t>
            </w:r>
          </w:p>
          <w:p w14:paraId="587D859D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Percentage of Reviewers: 96%</w:t>
            </w:r>
          </w:p>
        </w:tc>
        <w:tc>
          <w:tcPr>
            <w:tcW w:w="902" w:type="pct"/>
            <w:shd w:val="clear" w:color="auto" w:fill="auto"/>
          </w:tcPr>
          <w:p w14:paraId="627BC282" w14:textId="77777777" w:rsidR="00DF2610" w:rsidRPr="006314BE" w:rsidRDefault="00DF2610" w:rsidP="008F69A7">
            <w:pPr>
              <w:pStyle w:val="p1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</w:rPr>
              <w:t xml:space="preserve">Examination time: </w:t>
            </w:r>
          </w:p>
          <w:p w14:paraId="40E1D356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Mean: 5 mins 48s</w:t>
            </w:r>
          </w:p>
          <w:p w14:paraId="3275697A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pct"/>
            <w:shd w:val="clear" w:color="auto" w:fill="auto"/>
          </w:tcPr>
          <w:p w14:paraId="5D5C41FD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R </w:t>
            </w:r>
          </w:p>
        </w:tc>
      </w:tr>
      <w:tr w:rsidR="00DF2610" w:rsidRPr="006314BE" w14:paraId="383C974A" w14:textId="77777777" w:rsidTr="008F69A7">
        <w:trPr>
          <w:trHeight w:val="485"/>
        </w:trPr>
        <w:tc>
          <w:tcPr>
            <w:tcW w:w="575" w:type="pct"/>
            <w:shd w:val="clear" w:color="auto" w:fill="auto"/>
          </w:tcPr>
          <w:p w14:paraId="6F6E269B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Levine 2016</w:t>
            </w:r>
          </w:p>
        </w:tc>
        <w:tc>
          <w:tcPr>
            <w:tcW w:w="988" w:type="pct"/>
            <w:shd w:val="clear" w:color="auto" w:fill="auto"/>
          </w:tcPr>
          <w:p w14:paraId="6FCC0968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402" w:type="pct"/>
            <w:shd w:val="clear" w:color="auto" w:fill="auto"/>
          </w:tcPr>
          <w:p w14:paraId="0191D9CA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Image Quality:</w:t>
            </w:r>
          </w:p>
          <w:p w14:paraId="535CC95D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Scale: 1-5 </w:t>
            </w:r>
          </w:p>
          <w:p w14:paraId="29A5CA5B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Facetime Grand mean= 4.6</w:t>
            </w:r>
          </w:p>
          <w:p w14:paraId="5850D4A2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Diagnostic Confidence in Images:</w:t>
            </w:r>
          </w:p>
          <w:p w14:paraId="2FFA20F2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Scale: 1-5 </w:t>
            </w:r>
          </w:p>
          <w:p w14:paraId="29CEB271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Facetime Grand mean: 4.0 </w:t>
            </w:r>
          </w:p>
          <w:p w14:paraId="79A05A4F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Conventional images:  Grand mean 4.2  </w:t>
            </w:r>
          </w:p>
        </w:tc>
        <w:tc>
          <w:tcPr>
            <w:tcW w:w="902" w:type="pct"/>
            <w:shd w:val="clear" w:color="auto" w:fill="auto"/>
          </w:tcPr>
          <w:p w14:paraId="17B590EC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R </w:t>
            </w:r>
          </w:p>
        </w:tc>
        <w:tc>
          <w:tcPr>
            <w:tcW w:w="1133" w:type="pct"/>
            <w:shd w:val="clear" w:color="auto" w:fill="auto"/>
          </w:tcPr>
          <w:p w14:paraId="2B8569E7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R </w:t>
            </w:r>
          </w:p>
        </w:tc>
      </w:tr>
      <w:tr w:rsidR="00DF2610" w:rsidRPr="006314BE" w14:paraId="0739481F" w14:textId="77777777" w:rsidTr="008F69A7">
        <w:trPr>
          <w:trHeight w:val="63"/>
        </w:trPr>
        <w:tc>
          <w:tcPr>
            <w:tcW w:w="575" w:type="pct"/>
            <w:shd w:val="clear" w:color="auto" w:fill="auto"/>
          </w:tcPr>
          <w:p w14:paraId="0784B998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Litelpo 2010</w:t>
            </w:r>
          </w:p>
        </w:tc>
        <w:tc>
          <w:tcPr>
            <w:tcW w:w="988" w:type="pct"/>
            <w:shd w:val="clear" w:color="auto" w:fill="auto"/>
          </w:tcPr>
          <w:p w14:paraId="09D0A92E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b/>
                <w:color w:val="000000" w:themeColor="text1"/>
                <w:sz w:val="16"/>
                <w:szCs w:val="16"/>
              </w:rPr>
              <w:t xml:space="preserve">Identification of structures: </w:t>
            </w:r>
          </w:p>
          <w:p w14:paraId="24F6FC97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100% relevant anatomy seen</w:t>
            </w:r>
          </w:p>
          <w:p w14:paraId="3244ED25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  <w:p w14:paraId="194A7870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2" w:type="pct"/>
            <w:shd w:val="clear" w:color="auto" w:fill="auto"/>
          </w:tcPr>
          <w:p w14:paraId="58FB2BEA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Diagnostic Confidence in Images:</w:t>
            </w:r>
          </w:p>
          <w:p w14:paraId="36D097EF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Scale: % clips with adequate frame rate</w:t>
            </w:r>
          </w:p>
          <w:p w14:paraId="7B618330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3G: 50% clips inadequate</w:t>
            </w:r>
          </w:p>
          <w:p w14:paraId="66F2C0B2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Wi-Fi: 12.5% clips inadequate</w:t>
            </w:r>
          </w:p>
        </w:tc>
        <w:tc>
          <w:tcPr>
            <w:tcW w:w="902" w:type="pct"/>
            <w:shd w:val="clear" w:color="auto" w:fill="auto"/>
          </w:tcPr>
          <w:p w14:paraId="09D75B09" w14:textId="77777777" w:rsidR="00DF2610" w:rsidRPr="006314BE" w:rsidRDefault="00DF2610" w:rsidP="008F69A7">
            <w:pPr>
              <w:pStyle w:val="p1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</w:rPr>
              <w:t>Transmission time:</w:t>
            </w:r>
            <w:r w:rsidRPr="006314B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25CC311A" w14:textId="77777777" w:rsidR="00DF2610" w:rsidRPr="006314BE" w:rsidRDefault="00DF2610" w:rsidP="008F69A7">
            <w:pPr>
              <w:pStyle w:val="p1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7 s</w:t>
            </w:r>
          </w:p>
          <w:p w14:paraId="25847B34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pct"/>
            <w:shd w:val="clear" w:color="auto" w:fill="auto"/>
          </w:tcPr>
          <w:p w14:paraId="66773BAD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Lung sliding, internal jugular views and cardiac views frame rate inadequate. </w:t>
            </w:r>
            <w:r w:rsidRPr="006314BE">
              <w:rPr>
                <w:color w:val="000000" w:themeColor="text1"/>
                <w:sz w:val="16"/>
                <w:szCs w:val="16"/>
              </w:rPr>
              <w:t>Frame rate dependent on the depth and ultrasound machine ranged from 24.8 fps at 4.7 cm to 5.8 fps at depth of 30 cm.</w:t>
            </w:r>
          </w:p>
        </w:tc>
      </w:tr>
      <w:tr w:rsidR="00DF2610" w:rsidRPr="006314BE" w14:paraId="4F721C5B" w14:textId="77777777" w:rsidTr="008F69A7">
        <w:trPr>
          <w:trHeight w:val="1709"/>
        </w:trPr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</w:tcPr>
          <w:p w14:paraId="3B9092CC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 xml:space="preserve">Litelpo 2011 </w:t>
            </w:r>
          </w:p>
        </w:tc>
        <w:tc>
          <w:tcPr>
            <w:tcW w:w="988" w:type="pct"/>
            <w:shd w:val="clear" w:color="auto" w:fill="auto"/>
          </w:tcPr>
          <w:p w14:paraId="345C652A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Image Transmission</w:t>
            </w: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:</w:t>
            </w:r>
          </w:p>
          <w:p w14:paraId="57A1D9EB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 xml:space="preserve">Skype Wi-Fi: 100% successful </w:t>
            </w:r>
          </w:p>
          <w:p w14:paraId="7731E828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Skype 3G: 100% successful</w:t>
            </w:r>
          </w:p>
          <w:p w14:paraId="50A433ED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iChat Wi-Fi: 100% successful</w:t>
            </w:r>
          </w:p>
          <w:p w14:paraId="4668EC6E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IChat 3G: 0% successful</w:t>
            </w:r>
          </w:p>
          <w:p w14:paraId="42430FED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2" w:type="pct"/>
            <w:shd w:val="clear" w:color="auto" w:fill="auto"/>
          </w:tcPr>
          <w:p w14:paraId="21C6DA61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Image quality:</w:t>
            </w:r>
          </w:p>
          <w:p w14:paraId="64B48890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Scale: % Image quality compared to original using Likert 1-10 scale </w:t>
            </w:r>
          </w:p>
          <w:p w14:paraId="7CE7E788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Skype Wi-Fi - 82%, Chat Wi-Fi - 91%, Skype 3G - 57%</w:t>
            </w:r>
          </w:p>
          <w:p w14:paraId="67AA49D6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Diagnostic Confidence in Images:</w:t>
            </w:r>
          </w:p>
          <w:p w14:paraId="0ADF7348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Scale: % of reviewers’ judgements which rated image quality as sufficient to make diagnosis</w:t>
            </w:r>
          </w:p>
          <w:p w14:paraId="39565125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Skype Wi-Fi - 90%, Chat Wi-Fi - 100%, Skype 3G - 75%, </w:t>
            </w:r>
            <w:r w:rsidRPr="006314BE">
              <w:rPr>
                <w:color w:val="000000" w:themeColor="text1"/>
                <w:sz w:val="16"/>
                <w:szCs w:val="16"/>
              </w:rPr>
              <w:t xml:space="preserve">IChat 3G - NA </w:t>
            </w:r>
          </w:p>
          <w:p w14:paraId="3F73D6ED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 xml:space="preserve">TOTAL: </w:t>
            </w:r>
            <w:r w:rsidRPr="006314BE">
              <w:rPr>
                <w:color w:val="000000" w:themeColor="text1"/>
                <w:sz w:val="16"/>
                <w:szCs w:val="16"/>
              </w:rPr>
              <w:t xml:space="preserve">91.3% sufficient quality. 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</w:tcPr>
          <w:p w14:paraId="5A091DCF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R 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shd w:val="clear" w:color="auto" w:fill="auto"/>
          </w:tcPr>
          <w:p w14:paraId="2AC974A1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iChat was unable to establish a connection through the 3G network, owing to an error of lack of sufficient bandwidth required to initiate a video connection.</w:t>
            </w:r>
          </w:p>
          <w:p w14:paraId="0D8C0395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</w:tr>
      <w:tr w:rsidR="00DF2610" w:rsidRPr="006314BE" w14:paraId="26828B3A" w14:textId="77777777" w:rsidTr="008F69A7">
        <w:trPr>
          <w:trHeight w:val="152"/>
        </w:trPr>
        <w:tc>
          <w:tcPr>
            <w:tcW w:w="575" w:type="pct"/>
            <w:shd w:val="clear" w:color="auto" w:fill="auto"/>
          </w:tcPr>
          <w:p w14:paraId="67B6B5DC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Macedonia 1998</w:t>
            </w:r>
          </w:p>
        </w:tc>
        <w:tc>
          <w:tcPr>
            <w:tcW w:w="988" w:type="pct"/>
            <w:shd w:val="clear" w:color="auto" w:fill="auto"/>
          </w:tcPr>
          <w:p w14:paraId="676B9ADA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R </w:t>
            </w:r>
          </w:p>
        </w:tc>
        <w:tc>
          <w:tcPr>
            <w:tcW w:w="1402" w:type="pct"/>
            <w:shd w:val="clear" w:color="auto" w:fill="auto"/>
          </w:tcPr>
          <w:p w14:paraId="2620868C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Image quality</w:t>
            </w: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: </w:t>
            </w:r>
          </w:p>
          <w:p w14:paraId="48D66B2C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Scale: Not specified</w:t>
            </w:r>
            <w:r>
              <w:rPr>
                <w:rFonts w:eastAsia="Times New Roman"/>
                <w:color w:val="000000" w:themeColor="text1"/>
                <w:sz w:val="16"/>
                <w:szCs w:val="16"/>
              </w:rPr>
              <w:t xml:space="preserve">. </w:t>
            </w: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“Blur, resolution, sharpness, contrast sensitivity and image detail remained the same as conventional scan.”</w:t>
            </w:r>
          </w:p>
          <w:p w14:paraId="64DA474E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Diagnostic Confidence in Images:</w:t>
            </w:r>
          </w:p>
          <w:p w14:paraId="24EE70C0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Scale: Not specified</w:t>
            </w:r>
            <w:r>
              <w:rPr>
                <w:rFonts w:eastAsia="Times New Roman"/>
                <w:color w:val="000000" w:themeColor="text1"/>
                <w:sz w:val="16"/>
                <w:szCs w:val="16"/>
              </w:rPr>
              <w:t>.</w:t>
            </w: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“Diagnostic quality was unchanged from a conventional scan.”</w:t>
            </w:r>
          </w:p>
        </w:tc>
        <w:tc>
          <w:tcPr>
            <w:tcW w:w="902" w:type="pct"/>
            <w:shd w:val="clear" w:color="auto" w:fill="auto"/>
          </w:tcPr>
          <w:p w14:paraId="6A68416D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Transmission time:</w:t>
            </w:r>
          </w:p>
          <w:p w14:paraId="3CA2DDF8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1-228 minutes </w:t>
            </w:r>
          </w:p>
        </w:tc>
        <w:tc>
          <w:tcPr>
            <w:tcW w:w="1133" w:type="pct"/>
            <w:shd w:val="clear" w:color="auto" w:fill="auto"/>
          </w:tcPr>
          <w:p w14:paraId="4F2A5819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Image artefacts due to 3G technique, e.g. Posterior shadowing from fluid filled structures which gave 3D images unusual appearance.</w:t>
            </w:r>
          </w:p>
        </w:tc>
      </w:tr>
      <w:tr w:rsidR="00DF2610" w:rsidRPr="006314BE" w14:paraId="174986D8" w14:textId="77777777" w:rsidTr="008F69A7">
        <w:trPr>
          <w:trHeight w:val="323"/>
        </w:trPr>
        <w:tc>
          <w:tcPr>
            <w:tcW w:w="575" w:type="pct"/>
            <w:shd w:val="clear" w:color="auto" w:fill="auto"/>
          </w:tcPr>
          <w:p w14:paraId="7924093B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 xml:space="preserve">McBeth 2011 </w:t>
            </w:r>
          </w:p>
        </w:tc>
        <w:tc>
          <w:tcPr>
            <w:tcW w:w="988" w:type="pct"/>
            <w:shd w:val="clear" w:color="auto" w:fill="auto"/>
          </w:tcPr>
          <w:p w14:paraId="7683227A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b/>
                <w:color w:val="000000" w:themeColor="text1"/>
                <w:sz w:val="16"/>
                <w:szCs w:val="16"/>
              </w:rPr>
              <w:t xml:space="preserve">Identification of structures: </w:t>
            </w:r>
          </w:p>
          <w:p w14:paraId="1FCEA0E0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Lung sliding viewed in all 8 interactions.</w:t>
            </w:r>
          </w:p>
        </w:tc>
        <w:tc>
          <w:tcPr>
            <w:tcW w:w="1402" w:type="pct"/>
            <w:shd w:val="clear" w:color="auto" w:fill="auto"/>
          </w:tcPr>
          <w:p w14:paraId="54FE8345" w14:textId="77777777" w:rsidR="00DF2610" w:rsidRPr="006314BE" w:rsidRDefault="00DF2610" w:rsidP="008F69A7">
            <w:pPr>
              <w:pStyle w:val="p1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Image quality:</w:t>
            </w:r>
            <w:r w:rsidRPr="006314B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42FEDC5C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Scale: Not specified</w:t>
            </w:r>
          </w:p>
          <w:p w14:paraId="46589DA6" w14:textId="77777777" w:rsidR="00DF2610" w:rsidRPr="006314BE" w:rsidRDefault="00DF2610" w:rsidP="008F69A7">
            <w:pPr>
              <w:pStyle w:val="p1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xcellent in all scans.</w:t>
            </w:r>
          </w:p>
        </w:tc>
        <w:tc>
          <w:tcPr>
            <w:tcW w:w="902" w:type="pct"/>
            <w:shd w:val="clear" w:color="auto" w:fill="auto"/>
          </w:tcPr>
          <w:p w14:paraId="50A4B62E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3" w:type="pct"/>
            <w:shd w:val="clear" w:color="auto" w:fill="auto"/>
          </w:tcPr>
          <w:p w14:paraId="59EDEA7C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R </w:t>
            </w:r>
          </w:p>
        </w:tc>
      </w:tr>
      <w:tr w:rsidR="00DF2610" w:rsidRPr="006314BE" w14:paraId="3984D3C3" w14:textId="77777777" w:rsidTr="008F69A7">
        <w:trPr>
          <w:trHeight w:val="215"/>
        </w:trPr>
        <w:tc>
          <w:tcPr>
            <w:tcW w:w="575" w:type="pct"/>
            <w:shd w:val="clear" w:color="auto" w:fill="auto"/>
          </w:tcPr>
          <w:p w14:paraId="7AC6C03E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 xml:space="preserve">McBeth 2013 </w:t>
            </w:r>
          </w:p>
        </w:tc>
        <w:tc>
          <w:tcPr>
            <w:tcW w:w="988" w:type="pct"/>
            <w:shd w:val="clear" w:color="auto" w:fill="auto"/>
          </w:tcPr>
          <w:p w14:paraId="35C9F812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02" w:type="pct"/>
            <w:shd w:val="clear" w:color="auto" w:fill="auto"/>
          </w:tcPr>
          <w:p w14:paraId="203E9399" w14:textId="77777777" w:rsidR="00DF2610" w:rsidRPr="006314BE" w:rsidRDefault="00DF2610" w:rsidP="008F69A7">
            <w:pPr>
              <w:pStyle w:val="p1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Image quality:</w:t>
            </w:r>
            <w:r w:rsidRPr="006314B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1BB10BE2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 xml:space="preserve">Scale: 1-5 </w:t>
            </w:r>
          </w:p>
          <w:p w14:paraId="72219286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Grand mean: 4.21</w:t>
            </w:r>
          </w:p>
        </w:tc>
        <w:tc>
          <w:tcPr>
            <w:tcW w:w="902" w:type="pct"/>
            <w:shd w:val="clear" w:color="auto" w:fill="auto"/>
          </w:tcPr>
          <w:p w14:paraId="0CFF0C14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3" w:type="pct"/>
            <w:shd w:val="clear" w:color="auto" w:fill="auto"/>
          </w:tcPr>
          <w:p w14:paraId="2F7F163C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DF2610" w:rsidRPr="006314BE" w14:paraId="49E16BFA" w14:textId="77777777" w:rsidTr="008F69A7">
        <w:trPr>
          <w:trHeight w:val="773"/>
        </w:trPr>
        <w:tc>
          <w:tcPr>
            <w:tcW w:w="575" w:type="pct"/>
            <w:shd w:val="clear" w:color="auto" w:fill="auto"/>
          </w:tcPr>
          <w:p w14:paraId="37BCC31F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Mikulik 2016</w:t>
            </w:r>
          </w:p>
        </w:tc>
        <w:tc>
          <w:tcPr>
            <w:tcW w:w="988" w:type="pct"/>
            <w:shd w:val="clear" w:color="auto" w:fill="auto"/>
          </w:tcPr>
          <w:p w14:paraId="5F964996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b/>
                <w:color w:val="000000" w:themeColor="text1"/>
                <w:sz w:val="16"/>
                <w:szCs w:val="16"/>
              </w:rPr>
              <w:t xml:space="preserve">Identification of structures: </w:t>
            </w:r>
          </w:p>
          <w:p w14:paraId="2391EAB7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100% Middle cerebral arteries, 100% Inferior cerebral arteries, 44% Anterior cerebral arteries, </w:t>
            </w:r>
          </w:p>
          <w:p w14:paraId="2FE6458C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88% Basilar arteries.</w:t>
            </w:r>
          </w:p>
        </w:tc>
        <w:tc>
          <w:tcPr>
            <w:tcW w:w="1402" w:type="pct"/>
            <w:shd w:val="clear" w:color="auto" w:fill="auto"/>
          </w:tcPr>
          <w:p w14:paraId="3006E83F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902" w:type="pct"/>
            <w:shd w:val="clear" w:color="auto" w:fill="auto"/>
          </w:tcPr>
          <w:p w14:paraId="1408914E" w14:textId="77777777" w:rsidR="00DF2610" w:rsidRPr="006314BE" w:rsidRDefault="00DF2610" w:rsidP="008F69A7">
            <w:pPr>
              <w:pStyle w:val="p1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</w:rPr>
              <w:t xml:space="preserve">Examination time: </w:t>
            </w:r>
          </w:p>
          <w:p w14:paraId="27BB1DB3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Carotid Doppler: 30 mins [telementored] 15 mins [in Person expert]</w:t>
            </w:r>
          </w:p>
          <w:p w14:paraId="506F36FD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Transcranial scan  </w:t>
            </w:r>
          </w:p>
          <w:p w14:paraId="559D7561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45 mins [telementored] 18 mins [in person expert]</w:t>
            </w:r>
          </w:p>
        </w:tc>
        <w:tc>
          <w:tcPr>
            <w:tcW w:w="1133" w:type="pct"/>
            <w:shd w:val="clear" w:color="auto" w:fill="auto"/>
          </w:tcPr>
          <w:p w14:paraId="14ACF28B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Variable insonation rates and number of suboptimal insonation windows.</w:t>
            </w:r>
          </w:p>
        </w:tc>
      </w:tr>
      <w:tr w:rsidR="00DF2610" w:rsidRPr="006314BE" w14:paraId="527ABDE0" w14:textId="77777777" w:rsidTr="008F69A7">
        <w:trPr>
          <w:trHeight w:val="314"/>
        </w:trPr>
        <w:tc>
          <w:tcPr>
            <w:tcW w:w="575" w:type="pct"/>
            <w:shd w:val="clear" w:color="auto" w:fill="auto"/>
          </w:tcPr>
          <w:p w14:paraId="67F83979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 xml:space="preserve">Nikolic 2006 </w:t>
            </w:r>
          </w:p>
        </w:tc>
        <w:tc>
          <w:tcPr>
            <w:tcW w:w="988" w:type="pct"/>
            <w:shd w:val="clear" w:color="auto" w:fill="auto"/>
          </w:tcPr>
          <w:p w14:paraId="38C1C720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b/>
                <w:color w:val="000000" w:themeColor="text1"/>
                <w:sz w:val="16"/>
                <w:szCs w:val="16"/>
              </w:rPr>
              <w:t xml:space="preserve">Identification of structures: </w:t>
            </w:r>
          </w:p>
          <w:p w14:paraId="7D00ED3D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73.3% organs visible on captured images</w:t>
            </w:r>
          </w:p>
        </w:tc>
        <w:tc>
          <w:tcPr>
            <w:tcW w:w="1402" w:type="pct"/>
            <w:shd w:val="clear" w:color="auto" w:fill="auto"/>
          </w:tcPr>
          <w:p w14:paraId="279A3C77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902" w:type="pct"/>
            <w:shd w:val="clear" w:color="auto" w:fill="auto"/>
          </w:tcPr>
          <w:p w14:paraId="630E6C15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3" w:type="pct"/>
            <w:shd w:val="clear" w:color="auto" w:fill="auto"/>
          </w:tcPr>
          <w:p w14:paraId="3B554D14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R </w:t>
            </w:r>
          </w:p>
        </w:tc>
      </w:tr>
      <w:tr w:rsidR="00DF2610" w:rsidRPr="006314BE" w14:paraId="2D6E4B80" w14:textId="77777777" w:rsidTr="008F69A7">
        <w:trPr>
          <w:trHeight w:val="332"/>
        </w:trPr>
        <w:tc>
          <w:tcPr>
            <w:tcW w:w="575" w:type="pct"/>
            <w:shd w:val="clear" w:color="auto" w:fill="auto"/>
          </w:tcPr>
          <w:p w14:paraId="49D30A66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Sibert 2008</w:t>
            </w:r>
          </w:p>
        </w:tc>
        <w:tc>
          <w:tcPr>
            <w:tcW w:w="988" w:type="pct"/>
            <w:shd w:val="clear" w:color="auto" w:fill="auto"/>
          </w:tcPr>
          <w:p w14:paraId="4042C498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402" w:type="pct"/>
            <w:shd w:val="clear" w:color="auto" w:fill="auto"/>
          </w:tcPr>
          <w:p w14:paraId="5C7CD761" w14:textId="77777777" w:rsidR="00DF2610" w:rsidRPr="006314BE" w:rsidRDefault="00DF2610" w:rsidP="008F69A7">
            <w:pPr>
              <w:pStyle w:val="p1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Image quality:</w:t>
            </w:r>
            <w:r w:rsidRPr="006314B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3C5F8E1D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Scale: 1–9</w:t>
            </w:r>
          </w:p>
          <w:p w14:paraId="38DBBB43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 xml:space="preserve">Stills:  4.0 </w:t>
            </w:r>
          </w:p>
          <w:p w14:paraId="60ABD32D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Movies: 2.7</w:t>
            </w:r>
          </w:p>
        </w:tc>
        <w:tc>
          <w:tcPr>
            <w:tcW w:w="902" w:type="pct"/>
            <w:shd w:val="clear" w:color="auto" w:fill="auto"/>
          </w:tcPr>
          <w:p w14:paraId="3AD15D62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R </w:t>
            </w:r>
          </w:p>
        </w:tc>
        <w:tc>
          <w:tcPr>
            <w:tcW w:w="1133" w:type="pct"/>
            <w:shd w:val="clear" w:color="auto" w:fill="auto"/>
          </w:tcPr>
          <w:p w14:paraId="0CF851FF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Reduction in resolution from the uncompressed baseline images, Slow frame rates, Loss of signal and slow transmission intervals.</w:t>
            </w:r>
          </w:p>
        </w:tc>
      </w:tr>
      <w:tr w:rsidR="00DF2610" w:rsidRPr="006314BE" w14:paraId="1F85992D" w14:textId="77777777" w:rsidTr="008F69A7">
        <w:trPr>
          <w:trHeight w:val="74"/>
        </w:trPr>
        <w:tc>
          <w:tcPr>
            <w:tcW w:w="575" w:type="pct"/>
            <w:shd w:val="clear" w:color="auto" w:fill="auto"/>
          </w:tcPr>
          <w:p w14:paraId="7B533940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 xml:space="preserve">Strode 2003 </w:t>
            </w:r>
          </w:p>
          <w:p w14:paraId="42C83E97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88" w:type="pct"/>
            <w:shd w:val="clear" w:color="auto" w:fill="auto"/>
          </w:tcPr>
          <w:p w14:paraId="171607E4" w14:textId="77777777" w:rsidR="00DF2610" w:rsidRPr="006314BE" w:rsidRDefault="00DF2610" w:rsidP="008F69A7">
            <w:pPr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Transmission success:</w:t>
            </w:r>
            <w:r w:rsidRPr="006314BE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433971EC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Microwave Vest: </w:t>
            </w: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100%</w:t>
            </w:r>
          </w:p>
          <w:p w14:paraId="0DD43824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VSAT satellite: </w:t>
            </w: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100% </w:t>
            </w:r>
          </w:p>
          <w:p w14:paraId="217A628B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INMARSAT satellite</w:t>
            </w: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>: 100%</w:t>
            </w:r>
          </w:p>
          <w:p w14:paraId="6F234170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Lifelink:</w:t>
            </w:r>
            <w:r w:rsidRPr="006314BE">
              <w:rPr>
                <w:color w:val="000000" w:themeColor="text1"/>
                <w:sz w:val="16"/>
                <w:szCs w:val="16"/>
              </w:rPr>
              <w:t xml:space="preserve"> 86%</w:t>
            </w:r>
          </w:p>
        </w:tc>
        <w:tc>
          <w:tcPr>
            <w:tcW w:w="1402" w:type="pct"/>
            <w:shd w:val="clear" w:color="auto" w:fill="auto"/>
          </w:tcPr>
          <w:p w14:paraId="369268D0" w14:textId="77777777" w:rsidR="00DF2610" w:rsidRPr="006314BE" w:rsidRDefault="00DF2610" w:rsidP="008F69A7">
            <w:pPr>
              <w:pStyle w:val="p1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Image quality:</w:t>
            </w:r>
            <w:r w:rsidRPr="006314B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29CBC89C" w14:textId="77777777" w:rsidR="00DF2610" w:rsidRPr="006314BE" w:rsidRDefault="00DF2610" w:rsidP="008F69A7">
            <w:pPr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Scale: 1-5 </w:t>
            </w:r>
          </w:p>
          <w:p w14:paraId="09DBC25F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Microwave Vest - </w:t>
            </w: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3.2, </w:t>
            </w:r>
            <w:r w:rsidRPr="006314BE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VSAT satellite - </w:t>
            </w: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3.0, </w:t>
            </w:r>
            <w:r w:rsidRPr="006314BE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INMARSAT satellite</w:t>
            </w: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- 1.3, </w:t>
            </w:r>
            <w:r w:rsidRPr="006314BE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Lifelink - </w:t>
            </w: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2.0, Total - </w:t>
            </w:r>
            <w:r w:rsidRPr="006314BE">
              <w:rPr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902" w:type="pct"/>
            <w:shd w:val="clear" w:color="auto" w:fill="auto"/>
          </w:tcPr>
          <w:p w14:paraId="4EBC64BE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R </w:t>
            </w:r>
          </w:p>
        </w:tc>
        <w:tc>
          <w:tcPr>
            <w:tcW w:w="1133" w:type="pct"/>
            <w:shd w:val="clear" w:color="auto" w:fill="auto"/>
          </w:tcPr>
          <w:p w14:paraId="2C71A9A3" w14:textId="77777777" w:rsidR="00DF2610" w:rsidRPr="006314BE" w:rsidRDefault="00DF2610" w:rsidP="008F69A7">
            <w:pPr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Use of WAN system, Lifelink system</w:t>
            </w:r>
            <w:r w:rsidRPr="006314BE">
              <w:rPr>
                <w:color w:val="000000" w:themeColor="text1"/>
                <w:sz w:val="16"/>
                <w:szCs w:val="16"/>
              </w:rPr>
              <w:t xml:space="preserve"> loss of signal 3s (max.75 s).</w:t>
            </w:r>
            <w:r w:rsidRPr="006314BE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6314BE">
              <w:rPr>
                <w:color w:val="000000" w:themeColor="text1"/>
                <w:sz w:val="16"/>
                <w:szCs w:val="16"/>
              </w:rPr>
              <w:t xml:space="preserve">Longer losses &gt;5s associated maintenance 3 mins 39 s lost of total 24 mins video </w:t>
            </w:r>
          </w:p>
        </w:tc>
      </w:tr>
      <w:tr w:rsidR="00DF2610" w:rsidRPr="006314BE" w14:paraId="01E20C7B" w14:textId="77777777" w:rsidTr="008F69A7">
        <w:trPr>
          <w:trHeight w:val="386"/>
        </w:trPr>
        <w:tc>
          <w:tcPr>
            <w:tcW w:w="575" w:type="pct"/>
            <w:shd w:val="clear" w:color="auto" w:fill="auto"/>
          </w:tcPr>
          <w:p w14:paraId="63520759" w14:textId="77777777" w:rsidR="00DF2610" w:rsidRPr="006314BE" w:rsidRDefault="00DF2610" w:rsidP="008F69A7">
            <w:pPr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Zennaro 2016</w:t>
            </w:r>
          </w:p>
          <w:p w14:paraId="5CF0BD6B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88" w:type="pct"/>
            <w:shd w:val="clear" w:color="auto" w:fill="auto"/>
          </w:tcPr>
          <w:p w14:paraId="1A9F94C7" w14:textId="77777777" w:rsidR="00DF2610" w:rsidRPr="006314BE" w:rsidRDefault="00DF2610" w:rsidP="008F69A7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R </w:t>
            </w:r>
          </w:p>
        </w:tc>
        <w:tc>
          <w:tcPr>
            <w:tcW w:w="1402" w:type="pct"/>
            <w:shd w:val="clear" w:color="auto" w:fill="auto"/>
          </w:tcPr>
          <w:p w14:paraId="771B6723" w14:textId="77777777" w:rsidR="00DF2610" w:rsidRPr="006314BE" w:rsidRDefault="00DF2610" w:rsidP="008F69A7">
            <w:pPr>
              <w:pStyle w:val="p1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314BE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Image quality:</w:t>
            </w:r>
            <w:r w:rsidRPr="006314B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7150A98A" w14:textId="77777777" w:rsidR="00DF2610" w:rsidRPr="006314BE" w:rsidRDefault="00DF2610" w:rsidP="008F69A7">
            <w:pPr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 w:rsidRPr="006314BE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cale: % category</w:t>
            </w:r>
          </w:p>
          <w:p w14:paraId="3E850ED7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 xml:space="preserve">Poor - 0.0%, Fair - 7.7%, Good - 15.4%, </w:t>
            </w:r>
          </w:p>
          <w:p w14:paraId="119723C0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 xml:space="preserve">Very good - 42.3%, Excellent - 34.6% </w:t>
            </w:r>
          </w:p>
        </w:tc>
        <w:tc>
          <w:tcPr>
            <w:tcW w:w="902" w:type="pct"/>
            <w:shd w:val="clear" w:color="auto" w:fill="auto"/>
          </w:tcPr>
          <w:p w14:paraId="6E4347D3" w14:textId="77777777" w:rsidR="00DF2610" w:rsidRPr="006314BE" w:rsidRDefault="00DF2610" w:rsidP="008F69A7">
            <w:pPr>
              <w:rPr>
                <w:b/>
                <w:color w:val="000000" w:themeColor="text1"/>
                <w:sz w:val="16"/>
                <w:szCs w:val="16"/>
              </w:rPr>
            </w:pPr>
            <w:r w:rsidRPr="006314BE">
              <w:rPr>
                <w:b/>
                <w:color w:val="000000" w:themeColor="text1"/>
                <w:sz w:val="16"/>
                <w:szCs w:val="16"/>
              </w:rPr>
              <w:t>Examination time:</w:t>
            </w:r>
          </w:p>
          <w:p w14:paraId="26276A02" w14:textId="77777777" w:rsidR="00DF2610" w:rsidRPr="006314BE" w:rsidRDefault="00DF2610" w:rsidP="008F69A7">
            <w:pPr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 xml:space="preserve">Mean: 6mins 30s </w:t>
            </w:r>
          </w:p>
        </w:tc>
        <w:tc>
          <w:tcPr>
            <w:tcW w:w="1133" w:type="pct"/>
            <w:shd w:val="clear" w:color="auto" w:fill="auto"/>
          </w:tcPr>
          <w:p w14:paraId="511A880C" w14:textId="77777777" w:rsidR="00DF2610" w:rsidRPr="006314BE" w:rsidRDefault="00DF2610" w:rsidP="008F69A7">
            <w:pPr>
              <w:keepNext/>
              <w:rPr>
                <w:color w:val="000000" w:themeColor="text1"/>
                <w:sz w:val="16"/>
                <w:szCs w:val="16"/>
              </w:rPr>
            </w:pPr>
            <w:r w:rsidRPr="006314BE">
              <w:rPr>
                <w:color w:val="000000" w:themeColor="text1"/>
                <w:sz w:val="16"/>
                <w:szCs w:val="16"/>
              </w:rPr>
              <w:t>Technical difficulties 2 [3.8%] cases: 1 x network failure 1x unable set up communication.</w:t>
            </w:r>
          </w:p>
        </w:tc>
      </w:tr>
    </w:tbl>
    <w:p w14:paraId="58056F2C" w14:textId="77777777" w:rsidR="00DF2610" w:rsidRPr="009E0FB2" w:rsidRDefault="00DF2610" w:rsidP="00DF2610">
      <w:pPr>
        <w:rPr>
          <w:noProof/>
          <w:color w:val="70AD47" w:themeColor="accent6"/>
          <w:sz w:val="20"/>
          <w:szCs w:val="20"/>
        </w:rPr>
        <w:sectPr w:rsidR="00DF2610" w:rsidRPr="009E0FB2" w:rsidSect="00CB44FA">
          <w:pgSz w:w="16840" w:h="11900" w:orient="landscape"/>
          <w:pgMar w:top="1440" w:right="1440" w:bottom="1440" w:left="2160" w:header="708" w:footer="708" w:gutter="0"/>
          <w:pgNumType w:start="16"/>
          <w:cols w:space="708"/>
          <w:docGrid w:linePitch="360"/>
        </w:sectPr>
      </w:pPr>
      <w:r w:rsidRPr="006314BE">
        <w:rPr>
          <w:color w:val="000000" w:themeColor="text1"/>
          <w:sz w:val="20"/>
          <w:szCs w:val="20"/>
        </w:rPr>
        <w:t xml:space="preserve"> </w:t>
      </w:r>
    </w:p>
    <w:p w14:paraId="6386D66F" w14:textId="77777777" w:rsidR="00E242CC" w:rsidRDefault="00BE1797"/>
    <w:sectPr w:rsidR="00E242CC" w:rsidSect="00DF2610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610"/>
    <w:rsid w:val="00090A00"/>
    <w:rsid w:val="003D65F5"/>
    <w:rsid w:val="006A3DD4"/>
    <w:rsid w:val="00B17A99"/>
    <w:rsid w:val="00BE1797"/>
    <w:rsid w:val="00C91149"/>
    <w:rsid w:val="00DF2610"/>
    <w:rsid w:val="00FE3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076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2610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2610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color w:val="000000" w:themeColor="text1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610"/>
    <w:rPr>
      <w:rFonts w:eastAsiaTheme="majorEastAsia" w:cstheme="majorBidi"/>
      <w:color w:val="000000" w:themeColor="text1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F2610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DF2610"/>
    <w:rPr>
      <w:rFonts w:ascii="Helvetica" w:hAnsi="Helvetica"/>
      <w:sz w:val="14"/>
      <w:szCs w:val="14"/>
    </w:rPr>
  </w:style>
  <w:style w:type="character" w:customStyle="1" w:styleId="apple-converted-space">
    <w:name w:val="apple-converted-space"/>
    <w:basedOn w:val="DefaultParagraphFont"/>
    <w:rsid w:val="00DF26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87</Words>
  <Characters>5629</Characters>
  <Application>Microsoft Macintosh Word</Application>
  <DocSecurity>0</DocSecurity>
  <Lines>46</Lines>
  <Paragraphs>13</Paragraphs>
  <ScaleCrop>false</ScaleCrop>
  <LinksUpToDate>false</LinksUpToDate>
  <CharactersWithSpaces>6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Marsh-Feiley</dc:creator>
  <cp:keywords/>
  <dc:description/>
  <cp:lastModifiedBy>Genevieve Marsh-Feiley</cp:lastModifiedBy>
  <cp:revision>4</cp:revision>
  <dcterms:created xsi:type="dcterms:W3CDTF">2018-02-04T17:03:00Z</dcterms:created>
  <dcterms:modified xsi:type="dcterms:W3CDTF">2018-02-11T19:09:00Z</dcterms:modified>
</cp:coreProperties>
</file>